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1350"/>
        <w:gridCol w:w="1440"/>
        <w:gridCol w:w="1434"/>
        <w:gridCol w:w="1155"/>
        <w:gridCol w:w="863"/>
        <w:gridCol w:w="1155"/>
        <w:gridCol w:w="863"/>
        <w:gridCol w:w="1155"/>
        <w:gridCol w:w="863"/>
      </w:tblGrid>
      <w:tr w:rsidR="00112C91" w:rsidRPr="002B5E26" w14:paraId="6E062372" w14:textId="77777777" w:rsidTr="00837C27">
        <w:trPr>
          <w:trHeight w:val="57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7163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bookmarkStart w:id="0" w:name="_GoBack"/>
            <w:bookmarkEnd w:id="0"/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D47B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53B8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 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7603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 </w:t>
            </w:r>
          </w:p>
        </w:tc>
        <w:tc>
          <w:tcPr>
            <w:tcW w:w="20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B257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Top scoring model</w:t>
            </w:r>
          </w:p>
        </w:tc>
        <w:tc>
          <w:tcPr>
            <w:tcW w:w="20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8E792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Model with max XL satisfied</w:t>
            </w:r>
          </w:p>
        </w:tc>
        <w:tc>
          <w:tcPr>
            <w:tcW w:w="20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538C5BA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Total XL satisfied in cluster</w:t>
            </w:r>
          </w:p>
        </w:tc>
      </w:tr>
      <w:tr w:rsidR="00112C91" w:rsidRPr="002B5E26" w14:paraId="1DB03D1D" w14:textId="77777777" w:rsidTr="00837C27">
        <w:trPr>
          <w:trHeight w:val="27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B310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751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4-HB, Vps9 Ro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8E07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</w:rPr>
            </w:pPr>
            <w:proofErr w:type="spellStart"/>
            <w:r w:rsidRPr="002B5E26">
              <w:rPr>
                <w:rFonts w:ascii="Arial" w:eastAsia="Times New Roman" w:hAnsi="Arial" w:cs="Arial"/>
                <w:bCs/>
              </w:rPr>
              <w:t>RpBD</w:t>
            </w:r>
            <w:proofErr w:type="spellEnd"/>
            <w:r w:rsidRPr="002B5E26">
              <w:rPr>
                <w:rFonts w:ascii="Arial" w:eastAsia="Times New Roman" w:hAnsi="Arial" w:cs="Arial"/>
                <w:bCs/>
              </w:rPr>
              <w:t xml:space="preserve"> Positioning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8945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#Clust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F71A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Satisfied X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94E2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Fra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866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Satisfied X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0C1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Fra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B2C9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Satisfied X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1CBB1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2B5E26">
              <w:rPr>
                <w:rFonts w:ascii="Arial" w:eastAsia="Times New Roman" w:hAnsi="Arial" w:cs="Arial"/>
                <w:bCs/>
              </w:rPr>
              <w:t>Fraction</w:t>
            </w:r>
          </w:p>
        </w:tc>
      </w:tr>
      <w:tr w:rsidR="00112C91" w:rsidRPr="002B5E26" w14:paraId="04545448" w14:textId="77777777" w:rsidTr="00837C27">
        <w:trPr>
          <w:trHeight w:val="255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4606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0867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486A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BAAF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0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C3E9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6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90B1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C858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9CFA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07D4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BFDCC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8</w:t>
            </w:r>
          </w:p>
        </w:tc>
      </w:tr>
      <w:tr w:rsidR="00112C91" w:rsidRPr="002B5E26" w14:paraId="3E699481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F81E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65F3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E6F4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0A04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FA18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ED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7D74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8475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7AFC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CE06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8</w:t>
            </w:r>
          </w:p>
        </w:tc>
      </w:tr>
      <w:tr w:rsidR="00112C91" w:rsidRPr="002B5E26" w14:paraId="6DD87DB8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DE9E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57B9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925A7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66283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E3CB2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B2AF2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34D1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62AE3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83522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3E0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8</w:t>
            </w:r>
          </w:p>
        </w:tc>
      </w:tr>
      <w:tr w:rsidR="00112C91" w:rsidRPr="002B5E26" w14:paraId="6E6C8E64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E592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D0E7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16F8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F4E5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D601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8B8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79F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A99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C98B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CCDB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8</w:t>
            </w:r>
          </w:p>
        </w:tc>
      </w:tr>
      <w:tr w:rsidR="00112C91" w:rsidRPr="002B5E26" w14:paraId="31249094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72E9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33BA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53AB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8C94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F238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09C4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5941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DD2A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8A31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B7642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9</w:t>
            </w:r>
          </w:p>
        </w:tc>
      </w:tr>
      <w:tr w:rsidR="00112C91" w:rsidRPr="002B5E26" w14:paraId="3B17A60B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45FF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92560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9045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A69FB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7D87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C787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221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753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3B269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06FA4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8</w:t>
            </w:r>
          </w:p>
        </w:tc>
      </w:tr>
      <w:tr w:rsidR="00112C91" w:rsidRPr="002B5E26" w14:paraId="138CCB61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C812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065F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4E52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12B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ACF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8C54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3654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F6C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378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0B5D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4</w:t>
            </w:r>
          </w:p>
        </w:tc>
      </w:tr>
      <w:tr w:rsidR="00112C91" w:rsidRPr="002B5E26" w14:paraId="591883A1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0CCD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CFAB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99A2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8C68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403C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0397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AC7A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CD37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B6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4A34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5</w:t>
            </w:r>
          </w:p>
        </w:tc>
      </w:tr>
      <w:tr w:rsidR="00112C91" w:rsidRPr="002B5E26" w14:paraId="5E2DC1E7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E911B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17593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86E27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6C1A1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F3A3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46F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282D3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989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6CA32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799A3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8</w:t>
            </w:r>
          </w:p>
        </w:tc>
      </w:tr>
      <w:tr w:rsidR="00112C91" w:rsidRPr="002B5E26" w14:paraId="215CAFA6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3E5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4E06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211D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FC59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BF9F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EFB5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CE65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B1C9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5599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37F7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9</w:t>
            </w:r>
          </w:p>
        </w:tc>
      </w:tr>
      <w:tr w:rsidR="00112C91" w:rsidRPr="002B5E26" w14:paraId="39279251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437A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6CC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141A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1B09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1032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2588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44F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0C45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4E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5B25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9</w:t>
            </w:r>
          </w:p>
        </w:tc>
      </w:tr>
      <w:tr w:rsidR="00112C91" w:rsidRPr="002B5E26" w14:paraId="615F63C3" w14:textId="77777777" w:rsidTr="00837C27">
        <w:trPr>
          <w:trHeight w:val="27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F7AE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q9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A847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A6C02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55C0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C9C7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B427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2BDA1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1AC05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1103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6C925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8</w:t>
            </w:r>
          </w:p>
        </w:tc>
      </w:tr>
      <w:tr w:rsidR="00112C91" w:rsidRPr="002B5E26" w14:paraId="6584FD3A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0915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2AEA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4D5E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DA73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5CAB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5BA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A947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FA89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96B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BCAEF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2</w:t>
            </w:r>
          </w:p>
        </w:tc>
      </w:tr>
      <w:tr w:rsidR="00112C91" w:rsidRPr="002B5E26" w14:paraId="0AC4B691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8212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CAE0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C128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BD7A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AFAA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C508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8731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40FC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E9C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93B4C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1</w:t>
            </w:r>
          </w:p>
        </w:tc>
      </w:tr>
      <w:tr w:rsidR="00112C91" w:rsidRPr="002B5E26" w14:paraId="04E43B1E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97FE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B169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5BD37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F067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B57F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6412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D43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0FDC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653C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7A4A5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1</w:t>
            </w:r>
          </w:p>
        </w:tc>
      </w:tr>
      <w:tr w:rsidR="00112C91" w:rsidRPr="002B5E26" w14:paraId="51485F1D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93F6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28B2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16D2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4E2E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170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12A1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EF9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210C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93F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A2775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7</w:t>
            </w:r>
          </w:p>
        </w:tc>
      </w:tr>
      <w:tr w:rsidR="00112C91" w:rsidRPr="002B5E26" w14:paraId="21185C85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AA6F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486E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7136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8DF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2E33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3689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812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0F95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A73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4B108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7</w:t>
            </w:r>
          </w:p>
        </w:tc>
      </w:tr>
      <w:tr w:rsidR="00112C91" w:rsidRPr="002B5E26" w14:paraId="48F0B6B1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22146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354CA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8CBD5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08D5B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DA3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02B81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1C96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96B7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5F6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9049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6</w:t>
            </w:r>
          </w:p>
        </w:tc>
      </w:tr>
      <w:tr w:rsidR="00112C91" w:rsidRPr="002B5E26" w14:paraId="2E5925DD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8ED9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FFEA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68C2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AF86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615F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7478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FC34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443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A60F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04A24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</w:tr>
      <w:tr w:rsidR="00112C91" w:rsidRPr="002B5E26" w14:paraId="3AE8847F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6082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312C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2592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41E9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4263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B964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FAAF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DEB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10B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21EE9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</w:tr>
      <w:tr w:rsidR="00112C91" w:rsidRPr="002B5E26" w14:paraId="44841F6B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CA4A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3DAB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rig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A9939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D9DA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583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E00C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6F59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80E9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3E3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3A59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0</w:t>
            </w:r>
          </w:p>
        </w:tc>
      </w:tr>
      <w:tr w:rsidR="00112C91" w:rsidRPr="002B5E26" w14:paraId="78919D18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20FE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70F0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77AA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6B61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520A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0F64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4D4A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12E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7EA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D7C97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9</w:t>
            </w:r>
          </w:p>
        </w:tc>
      </w:tr>
      <w:tr w:rsidR="00112C91" w:rsidRPr="002B5E26" w14:paraId="18FE3975" w14:textId="77777777" w:rsidTr="00837C27">
        <w:trPr>
          <w:trHeight w:val="255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A5D2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25C2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4D5A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79A5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83D6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7ADD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4D1F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7A1F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BA0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2366A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8</w:t>
            </w:r>
          </w:p>
        </w:tc>
      </w:tr>
      <w:tr w:rsidR="00112C91" w:rsidRPr="002B5E26" w14:paraId="4478B4C7" w14:textId="77777777" w:rsidTr="00837C27">
        <w:trPr>
          <w:trHeight w:val="27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EF2C7" w14:textId="77777777" w:rsidR="00112C91" w:rsidRPr="002B5E26" w:rsidRDefault="00112C91" w:rsidP="00837C27">
            <w:pPr>
              <w:rPr>
                <w:rFonts w:ascii="Arial" w:eastAsia="Times New Roman" w:hAnsi="Arial" w:cs="Arial"/>
                <w:bCs/>
                <w:i/>
                <w:iCs/>
              </w:rPr>
            </w:pPr>
            <w:r w:rsidRPr="002B5E26">
              <w:rPr>
                <w:rFonts w:ascii="Arial" w:eastAsia="Times New Roman" w:hAnsi="Arial" w:cs="Arial"/>
                <w:bCs/>
                <w:i/>
                <w:iCs/>
              </w:rPr>
              <w:t>4n3z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9BC0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FE7A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flexib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4D1C" w14:textId="77777777" w:rsidR="00112C91" w:rsidRPr="002B5E26" w:rsidRDefault="00112C91" w:rsidP="00837C27">
            <w:pPr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#Cluster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D0D42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2478A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F3335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39F7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9E08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1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388EC" w14:textId="77777777" w:rsidR="00112C91" w:rsidRPr="002B5E26" w:rsidRDefault="00112C91" w:rsidP="00837C27">
            <w:pPr>
              <w:jc w:val="center"/>
              <w:rPr>
                <w:rFonts w:ascii="Arial" w:eastAsia="Times New Roman" w:hAnsi="Arial" w:cs="Arial"/>
              </w:rPr>
            </w:pPr>
            <w:r w:rsidRPr="002B5E26">
              <w:rPr>
                <w:rFonts w:ascii="Arial" w:eastAsia="Times New Roman" w:hAnsi="Arial" w:cs="Arial"/>
              </w:rPr>
              <w:t>0.97</w:t>
            </w:r>
          </w:p>
        </w:tc>
      </w:tr>
    </w:tbl>
    <w:p w14:paraId="750F3D2E" w14:textId="77777777" w:rsidR="00330DB4" w:rsidRDefault="00330DB4"/>
    <w:sectPr w:rsidR="00330DB4" w:rsidSect="0004556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C91"/>
    <w:rsid w:val="0004556C"/>
    <w:rsid w:val="00112C91"/>
    <w:rsid w:val="001A2C60"/>
    <w:rsid w:val="00330DB4"/>
    <w:rsid w:val="00337E69"/>
    <w:rsid w:val="00514E26"/>
    <w:rsid w:val="005F165F"/>
    <w:rsid w:val="007743AB"/>
    <w:rsid w:val="00851345"/>
    <w:rsid w:val="00B44C37"/>
    <w:rsid w:val="00CC7C5F"/>
    <w:rsid w:val="00F2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6B3AF"/>
  <w15:chartTrackingRefBased/>
  <w15:docId w15:val="{33D3E028-EBBC-3D44-88CA-B75EBB3FF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2C91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423</Characters>
  <Application>Microsoft Office Word</Application>
  <DocSecurity>0</DocSecurity>
  <Lines>21</Lines>
  <Paragraphs>24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 Lauer</dc:creator>
  <cp:keywords/>
  <dc:description/>
  <cp:lastModifiedBy>Jeni Lauer</cp:lastModifiedBy>
  <cp:revision>2</cp:revision>
  <dcterms:created xsi:type="dcterms:W3CDTF">2019-10-14T16:30:00Z</dcterms:created>
  <dcterms:modified xsi:type="dcterms:W3CDTF">2019-10-19T13:02:00Z</dcterms:modified>
</cp:coreProperties>
</file>